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33"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color w:val="000033"/>
          <w:sz w:val="30"/>
          <w:szCs w:val="30"/>
          <w:shd w:fill="FFFFFF" w:val="clear"/>
        </w:rPr>
        <w:t>Supporting Information 1. Original data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  <w:t>Table A in S1 File: Y-MAZE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042"/>
        <w:gridCol w:w="1041"/>
        <w:gridCol w:w="1041"/>
        <w:gridCol w:w="1041"/>
        <w:gridCol w:w="1041"/>
        <w:gridCol w:w="1041"/>
        <w:gridCol w:w="1041"/>
      </w:tblGrid>
      <w:tr>
        <w:trPr>
          <w:trHeight w:val="340" w:hRule="atLeast"/>
        </w:trPr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Group (n=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LPS 1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LPS 10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LPS 100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</w:tr>
      <w:tr>
        <w:trPr>
          <w:trHeight w:val="340" w:hRule="atLeast"/>
        </w:trPr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 SEM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20.8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 2.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.8 ± 4.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.6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 3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.4 ± 3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.8 ± 3.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.6 ± 3.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.4 ± 3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000000"/>
          <w:szCs w:val="21"/>
        </w:rPr>
      </w:pPr>
      <w:r>
        <w:rPr>
          <w:rFonts w:eastAsia="等线;DengXian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B in S1 File: Y-MAZE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417"/>
        <w:gridCol w:w="1418"/>
        <w:gridCol w:w="1701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Group (n=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LPS 100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+LP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rFonts w:cs="Times New Roman" w:ascii="Times New Roman" w:hAnsi="Times New Roman"/>
                <w:sz w:val="24"/>
              </w:rPr>
              <w:t>g/kg+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20.1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 1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.0 ± 2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.5 ± 3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.2 ± 3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#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rial Unicode MS;Arial" w:cs="Times New Roman"/>
          <w:sz w:val="24"/>
        </w:rPr>
      </w:pPr>
      <w:r>
        <w:rPr>
          <w:rFonts w:eastAsia="Arial Unicode MS;Arial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C in S1 File: ELISA results of TNF-α in serum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559"/>
        <w:gridCol w:w="1418"/>
        <w:gridCol w:w="1559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p (n=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3.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3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3.7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6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3.5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9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1.2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2.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2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.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8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5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.4 ± 1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5.2 ± 8.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0.5 ± 7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7.9 ± 7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#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D in S1 File: ELISA results of TNF-α in hippocampus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559"/>
        <w:gridCol w:w="1418"/>
        <w:gridCol w:w="1559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p (n=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.7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.5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4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.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2.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7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.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.4 ± 1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5.2 ± 8.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.7 ± 4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.0 ± 5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#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E in S1 File: ELISA results of IL-6 in serum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559"/>
        <w:gridCol w:w="1418"/>
        <w:gridCol w:w="1559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p (n=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bookmarkStart w:id="0" w:name="OLE_LINK15"/>
            <w:bookmarkStart w:id="1" w:name="OLE_LINK14"/>
            <w:bookmarkStart w:id="2" w:name="OLE_LINK13"/>
            <w:bookmarkStart w:id="3" w:name="OLE_LINK12"/>
            <w:bookmarkStart w:id="4" w:name="OLE_LINK11"/>
            <w:bookmarkStart w:id="5" w:name="OLE_LINK10"/>
            <w:bookmarkStart w:id="6" w:name="OLE_LINK9"/>
            <w:bookmarkStart w:id="7" w:name="OLE_LINK8"/>
            <w:bookmarkStart w:id="8" w:name="OLE_LINK7"/>
            <w:bookmarkStart w:id="9" w:name="OLE_LINK6"/>
            <w:bookmarkStart w:id="10" w:name="OLE_LINK5"/>
            <w:bookmarkStart w:id="11" w:name="OLE_LINK4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3.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.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2.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8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1.0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5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4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8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6.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7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6.2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5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.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7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2.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.3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8.2 ± 2.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5.8 ± 9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8.1 ± 12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2.7 ± 9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#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rial Unicode MS;Arial" w:cs="Times New Roman"/>
          <w:sz w:val="24"/>
        </w:rPr>
      </w:pPr>
      <w:r>
        <w:rPr>
          <w:rFonts w:eastAsia="Arial Unicode MS;Arial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F in S1 File: ELISA results of IL-6 in hippocampus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559"/>
        <w:gridCol w:w="1418"/>
        <w:gridCol w:w="1559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p (n=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50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/kg+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bookmarkStart w:id="12" w:name="OLE_LINK29"/>
            <w:bookmarkStart w:id="13" w:name="OLE_LINK28"/>
            <w:bookmarkStart w:id="14" w:name="OLE_LINK27"/>
            <w:bookmarkStart w:id="15" w:name="OLE_LINK26"/>
            <w:bookmarkStart w:id="16" w:name="OLE_LINK25"/>
            <w:bookmarkStart w:id="17" w:name="OLE_LINK24"/>
            <w:bookmarkStart w:id="18" w:name="OLE_LINK23"/>
            <w:bookmarkStart w:id="19" w:name="OLE_LINK22"/>
            <w:bookmarkStart w:id="20" w:name="OLE_LINK21"/>
            <w:bookmarkStart w:id="21" w:name="OLE_LINK20"/>
            <w:bookmarkStart w:id="22" w:name="OLE_LINK19"/>
            <w:bookmarkStart w:id="23" w:name="OLE_LINK18"/>
            <w:bookmarkStart w:id="24" w:name="OLE_LINK17"/>
            <w:bookmarkStart w:id="25" w:name="OLE_LINK16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.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5.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.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6.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9.2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5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9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1.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1.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.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4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.7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6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5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2 ± 2.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2.6 ± 9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8.1 ± 10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.8 ± 9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bookmarkStart w:id="26" w:name="OLE_LINK3"/>
      <w:bookmarkEnd w:id="26"/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G in S1 File: Western blot results of p-NF-B in hippocampus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559"/>
        <w:gridCol w:w="1418"/>
        <w:gridCol w:w="1559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X + 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4.9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8.4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9.2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0.60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8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9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6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7.8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0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6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0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8.2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3.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1.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8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6.96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9.3 ± 5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6.4 ± 17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8.7 ± 11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0.9 ± 19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H in S1 File: Western blot results of NF-B in hippocampus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1417"/>
        <w:gridCol w:w="1560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r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X + 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.9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8.4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9.2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.60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8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9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3.6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.8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3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6.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0.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9.2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3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1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8.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7.96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.0 ± 16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6.3 ± 25.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0.4 ± 20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6.4 ± 21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I in S1 File: Y-MAZE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417"/>
        <w:gridCol w:w="1560"/>
        <w:gridCol w:w="2126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27" w:name="OLE_LINK30"/>
            <w:bookmarkEnd w:id="27"/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Group (n=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X + L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DTC</w:t>
            </w:r>
            <w:r>
              <w:rPr>
                <w:rFonts w:cs="Times New Roman" w:ascii="Times New Roman" w:hAnsi="Times New Roman"/>
                <w:sz w:val="24"/>
              </w:rPr>
              <w:t>+LP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+ PDTC </w:t>
            </w:r>
            <w:r>
              <w:rPr>
                <w:rFonts w:cs="Times New Roman" w:ascii="Times New Roman" w:hAnsi="Times New Roman"/>
                <w:sz w:val="24"/>
              </w:rPr>
              <w:t>+LP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 SE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 xml:space="preserve">57.4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± 2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.5 ± 2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.1 ± 1.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4 ± 2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#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FF0000"/>
          <w:sz w:val="28"/>
          <w:szCs w:val="28"/>
        </w:rPr>
      </w:pPr>
      <w:r>
        <w:rPr>
          <w:rFonts w:eastAsia="等线;DengXian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J in S1 File: ELISA results of TNF-α in hippocampu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559"/>
        <w:gridCol w:w="1559"/>
        <w:gridCol w:w="2268"/>
      </w:tblGrid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Group (n=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X + 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DTC</w:t>
            </w:r>
            <w:r>
              <w:rPr>
                <w:rFonts w:cs="Times New Roman" w:ascii="Times New Roman" w:hAnsi="Times New Roman"/>
                <w:sz w:val="24"/>
              </w:rPr>
              <w:t>+LP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+ PDTC </w:t>
            </w:r>
            <w:r>
              <w:rPr>
                <w:rFonts w:cs="Times New Roman" w:ascii="Times New Roman" w:hAnsi="Times New Roman"/>
                <w:sz w:val="24"/>
              </w:rPr>
              <w:t>+LPS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4.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0.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7.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9.7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9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.2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9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.6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3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9.3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2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5.0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5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.4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2.8 ± 15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1.0 ± 13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7.5 ± 12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4.9 ± 6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rial Unicode MS;Arial" w:cs="Times New Roman"/>
          <w:sz w:val="24"/>
        </w:rPr>
      </w:pPr>
      <w:r>
        <w:rPr>
          <w:rFonts w:eastAsia="Arial Unicode MS;Arial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;Arial" w:cs="Times New Roman"/>
          <w:color w:val="FF0000"/>
          <w:sz w:val="28"/>
          <w:szCs w:val="28"/>
        </w:rPr>
      </w:pPr>
      <w:r>
        <w:rPr>
          <w:rFonts w:eastAsia="Arial Unicode MS;Arial" w:cs="Times New Roman" w:ascii="Times New Roman" w:hAnsi="Times New Roman"/>
          <w:color w:val="FF0000"/>
          <w:sz w:val="28"/>
          <w:szCs w:val="28"/>
        </w:rPr>
        <w:t>Table K in S1 File: ELISA results of IL-6 in hippocampu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559"/>
        <w:gridCol w:w="1559"/>
        <w:gridCol w:w="2268"/>
      </w:tblGrid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Group (n=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X + L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DTC</w:t>
            </w:r>
            <w:r>
              <w:rPr>
                <w:rFonts w:cs="Times New Roman" w:ascii="Times New Roman" w:hAnsi="Times New Roman"/>
                <w:sz w:val="24"/>
              </w:rPr>
              <w:t>+LP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X + PDTC </w:t>
            </w:r>
            <w:r>
              <w:rPr>
                <w:rFonts w:cs="Times New Roman" w:ascii="Times New Roman" w:hAnsi="Times New Roman"/>
                <w:sz w:val="24"/>
              </w:rPr>
              <w:t>+LPS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6.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9.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9.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1.2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6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2.6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7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7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.5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7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5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7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4.9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1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3.4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9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5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1.4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± SE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7.6 ± 13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0.2 ± 8.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8.4 ± 11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4.3 ± 6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*##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FF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FF0000"/>
          <w:sz w:val="28"/>
          <w:szCs w:val="2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7T10:44:00Z</dcterms:created>
  <dc:creator>Administrator</dc:creator>
  <dc:description/>
  <cp:keywords/>
  <dc:language>en-US</dc:language>
  <cp:lastModifiedBy>Windows 用户</cp:lastModifiedBy>
  <dcterms:modified xsi:type="dcterms:W3CDTF">2018-04-27T07:18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